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D2C34" w14:textId="77777777" w:rsidR="00626B83" w:rsidRPr="004212EF" w:rsidRDefault="00626B83" w:rsidP="00626B83">
      <w:pPr>
        <w:spacing w:line="480" w:lineRule="exact"/>
        <w:rPr>
          <w:rFonts w:ascii="Times New Roman" w:hAnsi="Times New Roman"/>
          <w:b/>
          <w:color w:val="333333"/>
          <w:sz w:val="24"/>
          <w:lang w:val="en"/>
        </w:rPr>
      </w:pPr>
      <w:r w:rsidRPr="004212EF">
        <w:rPr>
          <w:rFonts w:ascii="Times New Roman" w:hAnsi="Times New Roman" w:hint="eastAsia"/>
          <w:b/>
          <w:color w:val="333333"/>
          <w:sz w:val="24"/>
          <w:lang w:val="en"/>
        </w:rPr>
        <w:t>SUPPORTING INFORMATION</w:t>
      </w:r>
    </w:p>
    <w:p w14:paraId="5279F94A" w14:textId="77777777" w:rsidR="00570E50" w:rsidRPr="00570E50" w:rsidRDefault="00626B83" w:rsidP="00626B83">
      <w:pPr>
        <w:spacing w:line="480" w:lineRule="exac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upplementary Table 1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Compositions of organic acids and amino acids in human axillary sweat of males.</w:t>
      </w:r>
      <w:proofErr w:type="gramEnd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51"/>
        <w:gridCol w:w="2126"/>
      </w:tblGrid>
      <w:tr w:rsidR="00570E50" w14:paraId="3D9E6C42" w14:textId="77777777" w:rsidTr="0057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68305890" w14:textId="217F11BB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b w:val="0"/>
                <w:sz w:val="24"/>
                <w:szCs w:val="24"/>
              </w:rPr>
              <w:t>Metabolit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C27F68" w14:textId="72583BF7" w:rsidR="00570E50" w:rsidRDefault="00570E50" w:rsidP="00570E50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omposition (</w:t>
            </w:r>
            <w:r w:rsidRPr="00A7432B">
              <w:rPr>
                <w:rFonts w:ascii="Times New Roman" w:hAnsi="Times New Roman" w:hint="eastAsia"/>
                <w:b w:val="0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  <w:r w:rsidRPr="00A7432B">
              <w:rPr>
                <w:rFonts w:ascii="Times New Roman" w:hAnsi="Times New Roman" w:hint="eastAsia"/>
                <w:b w:val="0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570E50" w14:paraId="213EE8E5" w14:textId="77777777" w:rsidTr="0070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01ABF1A7" w14:textId="7125A387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Lact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6246B2" w14:textId="4BFF7086" w:rsidR="00570E50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87.9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7.73</w:t>
            </w:r>
          </w:p>
        </w:tc>
      </w:tr>
      <w:tr w:rsidR="00570E50" w14:paraId="7CFC371F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05795596" w14:textId="3B7FFF97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Pyruv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D51E68" w14:textId="387D0DE3" w:rsidR="00570E50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3.00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57</w:t>
            </w:r>
          </w:p>
        </w:tc>
      </w:tr>
      <w:tr w:rsidR="00570E50" w14:paraId="31BB7D20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72DB9B11" w14:textId="308A82A0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Ser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D8D049" w14:textId="4CC200B4" w:rsidR="00570E50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2.53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27</w:t>
            </w:r>
          </w:p>
        </w:tc>
      </w:tr>
      <w:tr w:rsidR="00570E50" w14:paraId="5FD9A75F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00BC112A" w14:textId="49A1C54B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Glyc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EB383F" w14:textId="5E1AA829" w:rsidR="00570E50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1.52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</w:tr>
      <w:tr w:rsidR="00570E50" w14:paraId="486D6F13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3BF6CEB0" w14:textId="3FB20589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Alan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64145A" w14:textId="2B8B2E0A" w:rsidR="00570E50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91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11</w:t>
            </w:r>
          </w:p>
        </w:tc>
      </w:tr>
      <w:tr w:rsidR="00570E50" w14:paraId="331192AC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294B1674" w14:textId="1572043C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Citrulin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0A91EDB" w14:textId="52193A07" w:rsidR="00570E50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86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</w:tr>
      <w:tr w:rsidR="00570E50" w14:paraId="6640160A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4434A587" w14:textId="2CD3FC48" w:rsidR="00570E50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Threon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BF0C1A" w14:textId="5B82128C" w:rsidR="00570E50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53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6</w:t>
            </w:r>
          </w:p>
        </w:tc>
      </w:tr>
      <w:tr w:rsidR="00570E50" w14:paraId="4E8C84CF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44F495CC" w14:textId="68E184E8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6239809" w14:textId="2EB4B09E" w:rsidR="00570E50" w:rsidRPr="00A7432B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53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6</w:t>
            </w:r>
          </w:p>
        </w:tc>
      </w:tr>
      <w:tr w:rsidR="00570E50" w14:paraId="00530E6F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13EDA5B1" w14:textId="64E86C4C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EFA386A" w14:textId="438F83B7" w:rsidR="00570E50" w:rsidRPr="00A7432B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22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</w:tr>
      <w:tr w:rsidR="00570E50" w14:paraId="2E92214A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6A95021D" w14:textId="73BCD0BB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sz w:val="24"/>
                <w:szCs w:val="24"/>
              </w:rPr>
              <w:t>Glutam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7EF537" w14:textId="2DA07A30" w:rsidR="00570E50" w:rsidRPr="00A7432B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20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</w:tr>
      <w:tr w:rsidR="00570E50" w14:paraId="3AC2626D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4CE0FFB9" w14:textId="007C5EA1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Prol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BF44E1" w14:textId="3E46FC23" w:rsidR="00570E50" w:rsidRPr="00A7432B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19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</w:tr>
      <w:tr w:rsidR="00570E50" w14:paraId="30C4259A" w14:textId="77777777" w:rsidTr="0098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2C4F7CD9" w14:textId="4443A6A7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Argin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75582B" w14:textId="725D3519" w:rsidR="00570E50" w:rsidRPr="00A7432B" w:rsidRDefault="00570E50" w:rsidP="00570E50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0.17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</w:tr>
      <w:tr w:rsidR="00570E50" w14:paraId="7E210ADC" w14:textId="77777777" w:rsidTr="0098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14:paraId="3845B39A" w14:textId="7CCAF784" w:rsidR="00570E50" w:rsidRPr="00A7432B" w:rsidRDefault="00570E50" w:rsidP="00570E50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Other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07FA7A" w14:textId="11867153" w:rsidR="00570E50" w:rsidRPr="00A7432B" w:rsidRDefault="00570E50" w:rsidP="00570E50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7432B">
              <w:rPr>
                <w:rFonts w:ascii="Times New Roman" w:hAnsi="Times New Roman" w:hint="eastAsia"/>
                <w:sz w:val="24"/>
                <w:szCs w:val="24"/>
              </w:rPr>
              <w:t xml:space="preserve">1.41 </w:t>
            </w:r>
            <w:r w:rsidRPr="00A7432B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7432B">
              <w:rPr>
                <w:rFonts w:ascii="Times New Roman" w:hAnsi="Times New Roman" w:hint="eastAsia"/>
                <w:sz w:val="24"/>
                <w:szCs w:val="24"/>
              </w:rPr>
              <w:t>0.13</w:t>
            </w:r>
          </w:p>
        </w:tc>
      </w:tr>
    </w:tbl>
    <w:p w14:paraId="6757F1A7" w14:textId="6ED81096" w:rsidR="008B2D95" w:rsidRPr="00570E50" w:rsidRDefault="00570E50" w:rsidP="00570E50">
      <w:pPr>
        <w:spacing w:line="480" w:lineRule="exact"/>
        <w:rPr>
          <w:rFonts w:ascii="Times New Roman" w:hAnsi="Times New Roman"/>
          <w:sz w:val="24"/>
          <w:szCs w:val="24"/>
        </w:rPr>
      </w:pPr>
      <w:proofErr w:type="gramStart"/>
      <w:r w:rsidRPr="00F65C14">
        <w:rPr>
          <w:rFonts w:ascii="Times New Roman" w:hAnsi="Times New Roman" w:hint="eastAsia"/>
          <w:bCs/>
          <w:i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hint="eastAsia"/>
          <w:bCs/>
          <w:color w:val="000000"/>
          <w:sz w:val="20"/>
          <w:szCs w:val="20"/>
        </w:rPr>
        <w:t xml:space="preserve"> Human sweat was directly collected from the body site after exercise for 15 min. </w:t>
      </w:r>
      <w:r>
        <w:rPr>
          <w:rFonts w:ascii="Times New Roman" w:hAnsi="Times New Roman"/>
          <w:bCs/>
          <w:color w:val="000000"/>
          <w:sz w:val="20"/>
          <w:szCs w:val="20"/>
        </w:rPr>
        <w:t>A t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 xml:space="preserve">otal of 67 ionic metabolites in the sweat were quantitated by CE-TOFMS. </w:t>
      </w:r>
      <w:r w:rsidRPr="003321A7">
        <w:rPr>
          <w:rFonts w:ascii="Times New Roman" w:hAnsi="Times New Roman"/>
          <w:noProof/>
          <w:sz w:val="20"/>
          <w:szCs w:val="20"/>
        </w:rPr>
        <w:t xml:space="preserve">Results are </w:t>
      </w:r>
      <w:r>
        <w:rPr>
          <w:rFonts w:ascii="Times New Roman" w:hAnsi="Times New Roman"/>
          <w:noProof/>
          <w:sz w:val="20"/>
          <w:szCs w:val="20"/>
        </w:rPr>
        <w:t>presented</w:t>
      </w:r>
      <w:r w:rsidRPr="003321A7">
        <w:rPr>
          <w:rFonts w:ascii="Times New Roman" w:hAnsi="Times New Roman"/>
          <w:noProof/>
          <w:sz w:val="20"/>
          <w:szCs w:val="20"/>
        </w:rPr>
        <w:t xml:space="preserve"> as mean ± standard deviation of </w:t>
      </w:r>
      <w:r>
        <w:rPr>
          <w:rFonts w:ascii="Times New Roman" w:hAnsi="Times New Roman" w:hint="eastAsia"/>
          <w:noProof/>
          <w:sz w:val="20"/>
          <w:szCs w:val="20"/>
        </w:rPr>
        <w:t xml:space="preserve">five </w:t>
      </w:r>
      <w:r w:rsidRPr="003321A7">
        <w:rPr>
          <w:rFonts w:ascii="Times New Roman" w:hAnsi="Times New Roman"/>
          <w:noProof/>
          <w:sz w:val="20"/>
          <w:szCs w:val="20"/>
        </w:rPr>
        <w:t>independent experiments.</w:t>
      </w:r>
      <w:bookmarkStart w:id="0" w:name="_GoBack"/>
      <w:bookmarkEnd w:id="0"/>
    </w:p>
    <w:sectPr w:rsidR="008B2D95" w:rsidRPr="00570E50" w:rsidSect="00CE7C49">
      <w:footerReference w:type="default" r:id="rId7"/>
      <w:pgSz w:w="12247" w:h="15876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F1772" w14:textId="77777777" w:rsidR="001043E1" w:rsidRDefault="001043E1">
      <w:r>
        <w:separator/>
      </w:r>
    </w:p>
  </w:endnote>
  <w:endnote w:type="continuationSeparator" w:id="0">
    <w:p w14:paraId="20B9069C" w14:textId="77777777" w:rsidR="001043E1" w:rsidRDefault="0010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51F62" w14:textId="77777777" w:rsidR="007C6214" w:rsidRDefault="001D6B1A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9E23E2" w:rsidRPr="009E23E2">
      <w:rPr>
        <w:noProof/>
        <w:lang w:val="ja-JP"/>
      </w:rPr>
      <w:t>1</w:t>
    </w:r>
    <w:r>
      <w:fldChar w:fldCharType="end"/>
    </w:r>
  </w:p>
  <w:p w14:paraId="0071DF40" w14:textId="77777777" w:rsidR="007C6214" w:rsidRDefault="001043E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6B1B9" w14:textId="77777777" w:rsidR="001043E1" w:rsidRDefault="001043E1">
      <w:r>
        <w:separator/>
      </w:r>
    </w:p>
  </w:footnote>
  <w:footnote w:type="continuationSeparator" w:id="0">
    <w:p w14:paraId="64991802" w14:textId="77777777" w:rsidR="001043E1" w:rsidRDefault="00104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B83"/>
    <w:rsid w:val="0003444A"/>
    <w:rsid w:val="001043E1"/>
    <w:rsid w:val="00136C9F"/>
    <w:rsid w:val="001D6B1A"/>
    <w:rsid w:val="00337A96"/>
    <w:rsid w:val="003C5B32"/>
    <w:rsid w:val="004212EF"/>
    <w:rsid w:val="004C09FF"/>
    <w:rsid w:val="00570E50"/>
    <w:rsid w:val="00626B83"/>
    <w:rsid w:val="007120EA"/>
    <w:rsid w:val="00760D89"/>
    <w:rsid w:val="00783E58"/>
    <w:rsid w:val="00817BD4"/>
    <w:rsid w:val="008B2D95"/>
    <w:rsid w:val="00911396"/>
    <w:rsid w:val="009E23E2"/>
    <w:rsid w:val="00A04321"/>
    <w:rsid w:val="00A7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8A13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B8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B8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626B83"/>
    <w:rPr>
      <w:rFonts w:ascii="Century" w:eastAsia="ＭＳ 明朝" w:hAnsi="Century" w:cs="Times New Roman"/>
      <w:lang w:val="x-none" w:eastAsia="x-none"/>
    </w:rPr>
  </w:style>
  <w:style w:type="table" w:customStyle="1" w:styleId="11">
    <w:name w:val="表 (モノトーン)  11"/>
    <w:basedOn w:val="a1"/>
    <w:uiPriority w:val="60"/>
    <w:rsid w:val="00626B83"/>
    <w:rPr>
      <w:rFonts w:ascii="Century" w:eastAsia="ＭＳ 明朝" w:hAnsi="Century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line number"/>
    <w:basedOn w:val="a0"/>
    <w:uiPriority w:val="99"/>
    <w:semiHidden/>
    <w:unhideWhenUsed/>
    <w:rsid w:val="00626B83"/>
  </w:style>
  <w:style w:type="paragraph" w:styleId="a6">
    <w:name w:val="Balloon Text"/>
    <w:basedOn w:val="a"/>
    <w:link w:val="a7"/>
    <w:uiPriority w:val="99"/>
    <w:semiHidden/>
    <w:unhideWhenUsed/>
    <w:rsid w:val="001D6B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D6B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7432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7432B"/>
    <w:rPr>
      <w:rFonts w:ascii="Century" w:eastAsia="ＭＳ 明朝" w:hAnsi="Century" w:cs="Times New Roman"/>
    </w:rPr>
  </w:style>
  <w:style w:type="character" w:styleId="aa">
    <w:name w:val="annotation reference"/>
    <w:basedOn w:val="a0"/>
    <w:uiPriority w:val="99"/>
    <w:semiHidden/>
    <w:unhideWhenUsed/>
    <w:rsid w:val="00760D8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60D8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60D89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60D8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60D89"/>
    <w:rPr>
      <w:rFonts w:ascii="Century" w:eastAsia="ＭＳ 明朝" w:hAnsi="Century" w:cs="Times New Roman"/>
      <w:b/>
      <w:bCs/>
    </w:rPr>
  </w:style>
  <w:style w:type="table" w:styleId="af">
    <w:name w:val="Table Grid"/>
    <w:basedOn w:val="a1"/>
    <w:uiPriority w:val="59"/>
    <w:rsid w:val="00570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B8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B8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626B83"/>
    <w:rPr>
      <w:rFonts w:ascii="Century" w:eastAsia="ＭＳ 明朝" w:hAnsi="Century" w:cs="Times New Roman"/>
      <w:lang w:val="x-none" w:eastAsia="x-none"/>
    </w:rPr>
  </w:style>
  <w:style w:type="table" w:customStyle="1" w:styleId="11">
    <w:name w:val="表 (モノトーン)  11"/>
    <w:basedOn w:val="a1"/>
    <w:uiPriority w:val="60"/>
    <w:rsid w:val="00626B83"/>
    <w:rPr>
      <w:rFonts w:ascii="Century" w:eastAsia="ＭＳ 明朝" w:hAnsi="Century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line number"/>
    <w:basedOn w:val="a0"/>
    <w:uiPriority w:val="99"/>
    <w:semiHidden/>
    <w:unhideWhenUsed/>
    <w:rsid w:val="00626B83"/>
  </w:style>
  <w:style w:type="paragraph" w:styleId="a6">
    <w:name w:val="Balloon Text"/>
    <w:basedOn w:val="a"/>
    <w:link w:val="a7"/>
    <w:uiPriority w:val="99"/>
    <w:semiHidden/>
    <w:unhideWhenUsed/>
    <w:rsid w:val="001D6B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D6B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7432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7432B"/>
    <w:rPr>
      <w:rFonts w:ascii="Century" w:eastAsia="ＭＳ 明朝" w:hAnsi="Century" w:cs="Times New Roman"/>
    </w:rPr>
  </w:style>
  <w:style w:type="character" w:styleId="aa">
    <w:name w:val="annotation reference"/>
    <w:basedOn w:val="a0"/>
    <w:uiPriority w:val="99"/>
    <w:semiHidden/>
    <w:unhideWhenUsed/>
    <w:rsid w:val="00760D8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60D8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60D89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60D8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60D89"/>
    <w:rPr>
      <w:rFonts w:ascii="Century" w:eastAsia="ＭＳ 明朝" w:hAnsi="Century" w:cs="Times New Roman"/>
      <w:b/>
      <w:bCs/>
    </w:rPr>
  </w:style>
  <w:style w:type="table" w:styleId="af">
    <w:name w:val="Table Grid"/>
    <w:basedOn w:val="a1"/>
    <w:uiPriority w:val="59"/>
    <w:rsid w:val="00570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8-19T13:51:00Z</dcterms:created>
  <dcterms:modified xsi:type="dcterms:W3CDTF">2014-09-18T09:26:00Z</dcterms:modified>
</cp:coreProperties>
</file>